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608E" w14:textId="77777777" w:rsidR="004F1354" w:rsidRDefault="004F1354" w:rsidP="004F1354">
      <w:pPr>
        <w:rPr>
          <w:rFonts w:ascii="Times New Roman" w:hAnsi="Times New Roman" w:cs="Times New Roman"/>
          <w:sz w:val="24"/>
          <w:szCs w:val="24"/>
        </w:rPr>
      </w:pPr>
    </w:p>
    <w:p w14:paraId="6682E639" w14:textId="3C842298" w:rsidR="004F1354" w:rsidRDefault="004F1354" w:rsidP="004F1354">
      <w:pPr>
        <w:rPr>
          <w:rFonts w:ascii="Times New Roman" w:hAnsi="Times New Roman" w:cs="Times New Roman"/>
          <w:sz w:val="24"/>
          <w:szCs w:val="24"/>
        </w:rPr>
      </w:pPr>
      <w:bookmarkStart w:id="0" w:name="_Hlk80043749"/>
      <w:r w:rsidRPr="00A271C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E4AC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Marker trait associations identifi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armCP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gorithm for rust disease severity scores across four environment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843"/>
        <w:gridCol w:w="960"/>
        <w:gridCol w:w="1510"/>
        <w:gridCol w:w="996"/>
        <w:gridCol w:w="1030"/>
        <w:gridCol w:w="1116"/>
        <w:gridCol w:w="1185"/>
      </w:tblGrid>
      <w:tr w:rsidR="004F1354" w:rsidRPr="000C3591" w14:paraId="6F3FA241" w14:textId="77777777" w:rsidTr="006E0D84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6C7133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FE2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B12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F0B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b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73E0" w14:textId="77777777" w:rsidR="004F1354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  <w:p w14:paraId="32FB43D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log10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BB6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891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</w:tr>
      <w:tr w:rsidR="004F1354" w:rsidRPr="000C3591" w14:paraId="194E4FB5" w14:textId="77777777" w:rsidTr="006E0D84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827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532616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39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E9F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48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26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A8E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5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C4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98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617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2568</w:t>
            </w:r>
          </w:p>
        </w:tc>
      </w:tr>
      <w:tr w:rsidR="004F1354" w:rsidRPr="000C3591" w14:paraId="53664514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93F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1933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5F7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324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27B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.3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004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B1B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47A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9096</w:t>
            </w:r>
          </w:p>
        </w:tc>
      </w:tr>
      <w:tr w:rsidR="004F1354" w:rsidRPr="000C3591" w14:paraId="4BEA93B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CB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A_717077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F6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FF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986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.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F4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54C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8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124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8229</w:t>
            </w:r>
          </w:p>
        </w:tc>
      </w:tr>
      <w:tr w:rsidR="004F1354" w:rsidRPr="000C3591" w14:paraId="0A9EFE44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B9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D_76635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03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81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BB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39A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552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4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31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7772</w:t>
            </w:r>
          </w:p>
        </w:tc>
      </w:tr>
      <w:tr w:rsidR="004F1354" w:rsidRPr="000C3591" w14:paraId="596E60DE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1DD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56640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ADB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610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4D0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05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A0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1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AD4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503</w:t>
            </w:r>
          </w:p>
        </w:tc>
      </w:tr>
      <w:tr w:rsidR="004F1354" w:rsidRPr="000C3591" w14:paraId="7CA0EA56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EB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451543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2B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3C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C8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.5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4DB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73A7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2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8A4A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4136</w:t>
            </w:r>
          </w:p>
        </w:tc>
      </w:tr>
      <w:tr w:rsidR="004F1354" w:rsidRPr="000C3591" w14:paraId="0D43A9E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19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A_602916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5A8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001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4E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.9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2E6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B1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0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58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4191</w:t>
            </w:r>
          </w:p>
        </w:tc>
      </w:tr>
      <w:tr w:rsidR="004F1354" w:rsidRPr="000C3591" w14:paraId="2CA2B967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8C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59891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753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4F5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C6E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9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316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75B7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7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CEE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9017</w:t>
            </w:r>
          </w:p>
        </w:tc>
      </w:tr>
      <w:tr w:rsidR="004F1354" w:rsidRPr="000C3591" w14:paraId="2AB146A4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5D3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53460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4A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EF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95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58B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E92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4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FF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9771</w:t>
            </w:r>
          </w:p>
        </w:tc>
      </w:tr>
      <w:tr w:rsidR="004F1354" w:rsidRPr="000C3591" w14:paraId="0D99BCEA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F3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53268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9A2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4C2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103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2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F1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6A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A5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215</w:t>
            </w:r>
          </w:p>
        </w:tc>
      </w:tr>
      <w:tr w:rsidR="004F1354" w:rsidRPr="000C3591" w14:paraId="12BAC499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070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53382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070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EC0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47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3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E6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3E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CC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215</w:t>
            </w:r>
          </w:p>
        </w:tc>
      </w:tr>
      <w:tr w:rsidR="004F1354" w:rsidRPr="000C3591" w14:paraId="6E19B319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B6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53384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72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115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E2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3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CB5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6EF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3D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151</w:t>
            </w:r>
          </w:p>
        </w:tc>
      </w:tr>
      <w:tr w:rsidR="004F1354" w:rsidRPr="000C3591" w14:paraId="1CA2F060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7B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53466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095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25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57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4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13C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65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31A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151</w:t>
            </w:r>
          </w:p>
        </w:tc>
      </w:tr>
      <w:tr w:rsidR="004F1354" w:rsidRPr="000C3591" w14:paraId="7DF88A06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58A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53691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1CD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28D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CD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6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A3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F37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9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2CBA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611</w:t>
            </w:r>
          </w:p>
        </w:tc>
      </w:tr>
      <w:tr w:rsidR="004F1354" w:rsidRPr="000C3591" w14:paraId="29FF76AC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9B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53261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02B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491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F7A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.2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09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D7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9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E72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9611</w:t>
            </w:r>
          </w:p>
        </w:tc>
      </w:tr>
      <w:tr w:rsidR="004F1354" w:rsidRPr="000C3591" w14:paraId="070F4110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76A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59891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50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23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68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9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5D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36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7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E9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7456</w:t>
            </w:r>
          </w:p>
        </w:tc>
      </w:tr>
      <w:tr w:rsidR="004F1354" w:rsidRPr="000C3591" w14:paraId="194A5013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F3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61419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2B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6D4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280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4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B24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E83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B72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677</w:t>
            </w:r>
          </w:p>
        </w:tc>
      </w:tr>
      <w:tr w:rsidR="004F1354" w:rsidRPr="000C3591" w14:paraId="5C7D2C44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AE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A_568912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F24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B8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40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.9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682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359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4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067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2716</w:t>
            </w:r>
          </w:p>
        </w:tc>
      </w:tr>
      <w:tr w:rsidR="004F1354" w:rsidRPr="000C3591" w14:paraId="13F18CCB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48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82926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A07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34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456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9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6C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A24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1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9C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9963</w:t>
            </w:r>
          </w:p>
        </w:tc>
      </w:tr>
      <w:tr w:rsidR="004F1354" w:rsidRPr="000C3591" w14:paraId="303FD9FB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CC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60013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D1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C0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B2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.1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339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CF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2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4D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011</w:t>
            </w:r>
          </w:p>
        </w:tc>
      </w:tr>
      <w:tr w:rsidR="004F1354" w:rsidRPr="000C3591" w14:paraId="7261170E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82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603881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61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E8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61F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.8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8D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C8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8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BA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979</w:t>
            </w:r>
          </w:p>
        </w:tc>
      </w:tr>
      <w:tr w:rsidR="004F1354" w:rsidRPr="000C3591" w14:paraId="0C94A337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642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545874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085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8E7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57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.8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4D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48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2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C2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3</w:t>
            </w:r>
          </w:p>
        </w:tc>
      </w:tr>
      <w:tr w:rsidR="004F1354" w:rsidRPr="000C3591" w14:paraId="2F8CD6C4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2FC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546015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958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B0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21C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DB8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1F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2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E7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3</w:t>
            </w:r>
          </w:p>
        </w:tc>
      </w:tr>
      <w:tr w:rsidR="004F1354" w:rsidRPr="000C3591" w14:paraId="764DB5E3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E52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1933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19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C7A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C65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.3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A9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76C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D4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1996</w:t>
            </w:r>
          </w:p>
        </w:tc>
      </w:tr>
      <w:tr w:rsidR="004F1354" w:rsidRPr="000C3591" w14:paraId="5242F995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B80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598117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A6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96E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4E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1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F5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EB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1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CB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0391</w:t>
            </w:r>
          </w:p>
        </w:tc>
      </w:tr>
      <w:tr w:rsidR="004F1354" w:rsidRPr="000C3591" w14:paraId="55707AB5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AAA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5142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E87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346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F3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1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27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76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E4A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899</w:t>
            </w:r>
          </w:p>
        </w:tc>
      </w:tr>
      <w:tr w:rsidR="004F1354" w:rsidRPr="000C3591" w14:paraId="0A4DA0E1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E8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7110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2D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0F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D7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FD2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21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01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899</w:t>
            </w:r>
          </w:p>
        </w:tc>
      </w:tr>
      <w:tr w:rsidR="004F1354" w:rsidRPr="000C3591" w14:paraId="15FFCECB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12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7114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A47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236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ABB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1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8DB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E087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CE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899</w:t>
            </w:r>
          </w:p>
        </w:tc>
      </w:tr>
      <w:tr w:rsidR="004F1354" w:rsidRPr="000C3591" w14:paraId="633D02B1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DC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7152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A2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87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89A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1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27B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70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FB8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899</w:t>
            </w:r>
          </w:p>
        </w:tc>
      </w:tr>
      <w:tr w:rsidR="004F1354" w:rsidRPr="000C3591" w14:paraId="380281A6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74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5155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D67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E9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BD2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1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64B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22C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3BBC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19</w:t>
            </w:r>
          </w:p>
        </w:tc>
      </w:tr>
      <w:tr w:rsidR="004F1354" w:rsidRPr="000C3591" w14:paraId="1530DFAD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BC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5574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701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2F2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3E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5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BFC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27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46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19</w:t>
            </w:r>
          </w:p>
        </w:tc>
      </w:tr>
      <w:tr w:rsidR="004F1354" w:rsidRPr="000C3591" w14:paraId="075F58E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22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6429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F3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F66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4C5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4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9D8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C6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E9C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19</w:t>
            </w:r>
          </w:p>
        </w:tc>
      </w:tr>
      <w:tr w:rsidR="004F1354" w:rsidRPr="000C3591" w14:paraId="3D60761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FC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7266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59B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B1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C3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2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6A0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047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DBE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19</w:t>
            </w:r>
          </w:p>
        </w:tc>
      </w:tr>
      <w:tr w:rsidR="004F1354" w:rsidRPr="000C3591" w14:paraId="787C58D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BE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8359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A5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F5D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B8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3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024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E6E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9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3EC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2742</w:t>
            </w:r>
          </w:p>
        </w:tc>
      </w:tr>
      <w:tr w:rsidR="004F1354" w:rsidRPr="000C3591" w14:paraId="77EF2ED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776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8649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7A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D39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A9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6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8DB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846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9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5A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2742</w:t>
            </w:r>
          </w:p>
        </w:tc>
      </w:tr>
      <w:tr w:rsidR="004F1354" w:rsidRPr="000C3591" w14:paraId="176D7630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5F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69096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3B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D18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1C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9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BE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14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2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70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2563</w:t>
            </w:r>
          </w:p>
        </w:tc>
      </w:tr>
      <w:tr w:rsidR="004F1354" w:rsidRPr="000C3591" w14:paraId="294F193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C63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690962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6F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BC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31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9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9F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BF8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2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37E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6256</w:t>
            </w:r>
          </w:p>
        </w:tc>
      </w:tr>
      <w:tr w:rsidR="004F1354" w:rsidRPr="000C3591" w14:paraId="1BA2F01B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48B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44374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5D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A71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B72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3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96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49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2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23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827</w:t>
            </w:r>
          </w:p>
        </w:tc>
      </w:tr>
      <w:tr w:rsidR="004F1354" w:rsidRPr="000C3591" w14:paraId="6D514D8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12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2A_744387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71F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A97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53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3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04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B1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2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2D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827</w:t>
            </w:r>
          </w:p>
        </w:tc>
      </w:tr>
      <w:tr w:rsidR="004F1354" w:rsidRPr="000C3591" w14:paraId="0D7FD019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E8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44407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195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4B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3C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4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A2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E21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2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85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1827</w:t>
            </w:r>
          </w:p>
        </w:tc>
      </w:tr>
      <w:tr w:rsidR="004F1354" w:rsidRPr="000C3591" w14:paraId="05449DE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C4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44366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8D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7F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AC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3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4C6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514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2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EC3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2183</w:t>
            </w:r>
          </w:p>
        </w:tc>
      </w:tr>
      <w:tr w:rsidR="004F1354" w:rsidRPr="000C3591" w14:paraId="3BBFF79C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742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44593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79D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619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AD6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5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4F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237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2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17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2183</w:t>
            </w:r>
          </w:p>
        </w:tc>
      </w:tr>
      <w:tr w:rsidR="004F1354" w:rsidRPr="000C3591" w14:paraId="29B899D7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E34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4909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3B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844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DE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9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04F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F10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0C8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0705</w:t>
            </w:r>
          </w:p>
        </w:tc>
      </w:tr>
      <w:tr w:rsidR="004F1354" w:rsidRPr="000C3591" w14:paraId="1E0332CB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2F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57809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61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DA1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83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8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8C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730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8CA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0705</w:t>
            </w:r>
          </w:p>
        </w:tc>
      </w:tr>
      <w:tr w:rsidR="004F1354" w:rsidRPr="000C3591" w14:paraId="1A1064C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469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59891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5E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A58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1A7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9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FD3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C53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7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10C7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3091</w:t>
            </w:r>
          </w:p>
        </w:tc>
      </w:tr>
      <w:tr w:rsidR="004F1354" w:rsidRPr="000C3591" w14:paraId="42A1BB3E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E6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D_459685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FA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90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05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.6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C5F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93C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87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4671</w:t>
            </w:r>
          </w:p>
        </w:tc>
      </w:tr>
      <w:tr w:rsidR="004F1354" w:rsidRPr="000C3591" w14:paraId="3094EC9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91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690330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DA2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BEE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58A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3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471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FE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72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1468</w:t>
            </w:r>
          </w:p>
        </w:tc>
      </w:tr>
      <w:tr w:rsidR="004F1354" w:rsidRPr="000C3591" w14:paraId="14CCD753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6F9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690201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3F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12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F25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2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489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562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A53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2147</w:t>
            </w:r>
          </w:p>
        </w:tc>
      </w:tr>
      <w:tr w:rsidR="004F1354" w:rsidRPr="000C3591" w14:paraId="70E96B4F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4D8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693269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E6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68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51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2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19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E6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4B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2147</w:t>
            </w:r>
          </w:p>
        </w:tc>
      </w:tr>
      <w:tr w:rsidR="004F1354" w:rsidRPr="000C3591" w14:paraId="52DF7999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A17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B_603879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740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DD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DB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.8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5C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08CA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5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1B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4427</w:t>
            </w:r>
          </w:p>
        </w:tc>
      </w:tr>
      <w:tr w:rsidR="004F1354" w:rsidRPr="000C3591" w14:paraId="00D37F4F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AE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7877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CF7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3D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05A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7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37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7AD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1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BB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04921</w:t>
            </w:r>
          </w:p>
        </w:tc>
      </w:tr>
      <w:tr w:rsidR="004F1354" w:rsidRPr="000C3591" w14:paraId="3EDA811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C8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A_744408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FA1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5A2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7E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.4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31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11F6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6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D5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36</w:t>
            </w:r>
          </w:p>
        </w:tc>
      </w:tr>
      <w:tr w:rsidR="004F1354" w:rsidRPr="000C3591" w14:paraId="7F8E7856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FA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B_649729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427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A5E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EA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.7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369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706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F0C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369</w:t>
            </w:r>
          </w:p>
        </w:tc>
      </w:tr>
      <w:tr w:rsidR="004F1354" w:rsidRPr="000C3591" w14:paraId="5B9BDD24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84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B_650599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DB9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23D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63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.6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F7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D2D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1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72CC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369</w:t>
            </w:r>
          </w:p>
        </w:tc>
      </w:tr>
      <w:tr w:rsidR="004F1354" w:rsidRPr="000C3591" w14:paraId="78E286D6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908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730286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A52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54D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28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.2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1F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6BC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8FF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3306</w:t>
            </w:r>
          </w:p>
        </w:tc>
      </w:tr>
      <w:tr w:rsidR="004F1354" w:rsidRPr="000C3591" w14:paraId="2681242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20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B_595291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F50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60B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3AE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.2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FC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8C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7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E3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9114</w:t>
            </w:r>
          </w:p>
        </w:tc>
      </w:tr>
      <w:tr w:rsidR="004F1354" w:rsidRPr="000C3591" w14:paraId="6834F49C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E4C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B_595524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12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1B1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81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.5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D2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C2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7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8E0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9114</w:t>
            </w:r>
          </w:p>
        </w:tc>
      </w:tr>
      <w:tr w:rsidR="004F1354" w:rsidRPr="000C3591" w14:paraId="4674749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79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691511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0DF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8A1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01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5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815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5C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10AB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9493</w:t>
            </w:r>
          </w:p>
        </w:tc>
      </w:tr>
      <w:tr w:rsidR="004F1354" w:rsidRPr="000C3591" w14:paraId="01A8992D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CA7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691610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8D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0E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1B3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6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9F4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D9A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07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9493</w:t>
            </w:r>
          </w:p>
        </w:tc>
      </w:tr>
      <w:tr w:rsidR="004F1354" w:rsidRPr="000C3591" w14:paraId="5098715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C0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694987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0F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2AC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E4B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.9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A1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86D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42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9493</w:t>
            </w:r>
          </w:p>
        </w:tc>
      </w:tr>
      <w:tr w:rsidR="004F1354" w:rsidRPr="000C3591" w14:paraId="1E240EF3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15C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696269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96A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7DE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9C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.2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7E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4A42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887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9493</w:t>
            </w:r>
          </w:p>
        </w:tc>
      </w:tr>
      <w:tr w:rsidR="004F1354" w:rsidRPr="000C3591" w14:paraId="5935AB4A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71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694987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E36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643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AA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.9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37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89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6DD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949</w:t>
            </w:r>
          </w:p>
        </w:tc>
      </w:tr>
      <w:tr w:rsidR="004F1354" w:rsidRPr="000C3591" w14:paraId="7809F355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10D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696329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BF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E9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52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.3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9C2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B1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AF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949</w:t>
            </w:r>
          </w:p>
        </w:tc>
      </w:tr>
      <w:tr w:rsidR="004F1354" w:rsidRPr="000C3591" w14:paraId="2A7DDBD2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F6E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697172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22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557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E3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.1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61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004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60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949</w:t>
            </w:r>
          </w:p>
        </w:tc>
      </w:tr>
      <w:tr w:rsidR="004F1354" w:rsidRPr="000C3591" w14:paraId="3E8DC06B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D52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700044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955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E4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8C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.0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C69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B87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BBC2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949</w:t>
            </w:r>
          </w:p>
        </w:tc>
      </w:tr>
      <w:tr w:rsidR="004F1354" w:rsidRPr="000C3591" w14:paraId="5A30C905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928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700115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0DB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536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D5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.1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79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CBB4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AA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949</w:t>
            </w:r>
          </w:p>
        </w:tc>
      </w:tr>
      <w:tr w:rsidR="004F1354" w:rsidRPr="000C3591" w14:paraId="57760C44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A46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B_701317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AB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05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47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.3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354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655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D28C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949</w:t>
            </w:r>
          </w:p>
        </w:tc>
      </w:tr>
      <w:tr w:rsidR="004F1354" w:rsidRPr="000C3591" w14:paraId="093148BD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A8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8283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0D5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9B3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6F1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8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89B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D1BC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401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3713</w:t>
            </w:r>
          </w:p>
        </w:tc>
      </w:tr>
      <w:tr w:rsidR="004F1354" w:rsidRPr="000C3591" w14:paraId="0B4C1EF9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2B8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697586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AE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32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32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.5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9C5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39A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442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823</w:t>
            </w:r>
          </w:p>
        </w:tc>
      </w:tr>
      <w:tr w:rsidR="004F1354" w:rsidRPr="000C3591" w14:paraId="2B358AD5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58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8501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F2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4F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204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0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95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9C3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0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5B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9527</w:t>
            </w:r>
          </w:p>
        </w:tc>
      </w:tr>
      <w:tr w:rsidR="004F1354" w:rsidRPr="000C3591" w14:paraId="757700BA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1F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85125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5B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6E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861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1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EA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A7F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0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0B8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9527</w:t>
            </w:r>
          </w:p>
        </w:tc>
      </w:tr>
      <w:tr w:rsidR="004F1354" w:rsidRPr="000C3591" w14:paraId="28E91279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D043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29705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7B60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E0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05E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7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DDA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DE2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6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9FA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049</w:t>
            </w:r>
          </w:p>
        </w:tc>
      </w:tr>
      <w:tr w:rsidR="004F1354" w:rsidRPr="000C3591" w14:paraId="104BC4FD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801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30028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E9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C65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92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0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E34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C5F9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6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D6E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4904</w:t>
            </w:r>
          </w:p>
        </w:tc>
      </w:tr>
      <w:tr w:rsidR="004F1354" w:rsidRPr="000C3591" w14:paraId="6F03837F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D116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31108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527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30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69C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1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97E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DFED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6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5180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049</w:t>
            </w:r>
          </w:p>
        </w:tc>
      </w:tr>
      <w:tr w:rsidR="004F1354" w:rsidRPr="000C3591" w14:paraId="336A8D28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A3D5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6978888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1698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9491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663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.88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A1B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25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28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1F03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1238</w:t>
            </w:r>
          </w:p>
        </w:tc>
      </w:tr>
      <w:tr w:rsidR="004F1354" w:rsidRPr="000C3591" w14:paraId="0A71B9F5" w14:textId="77777777" w:rsidTr="006E0D8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13EC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B_165579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F6C9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63BF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716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57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30AD" w14:textId="77777777" w:rsidR="004F1354" w:rsidRPr="000C3591" w:rsidRDefault="004F1354" w:rsidP="006E0D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1AAA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BFFA" w14:textId="77777777" w:rsidR="004F1354" w:rsidRPr="000C3591" w:rsidRDefault="004F1354" w:rsidP="006E0D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859</w:t>
            </w:r>
          </w:p>
        </w:tc>
      </w:tr>
    </w:tbl>
    <w:p w14:paraId="47F7A134" w14:textId="77777777" w:rsidR="004F1354" w:rsidRPr="00A271C3" w:rsidRDefault="004F1354" w:rsidP="004F1354">
      <w:pPr>
        <w:rPr>
          <w:rFonts w:ascii="Times New Roman" w:hAnsi="Times New Roman" w:cs="Times New Roman"/>
          <w:sz w:val="24"/>
          <w:szCs w:val="24"/>
        </w:rPr>
      </w:pPr>
    </w:p>
    <w:p w14:paraId="14ED55D5" w14:textId="77777777" w:rsidR="0086687B" w:rsidRDefault="0086687B"/>
    <w:sectPr w:rsidR="00866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1sDAwsjQzMzYwNjVT0lEKTi0uzszPAykwrAUAhSQPHywAAAA="/>
  </w:docVars>
  <w:rsids>
    <w:rsidRoot w:val="004F1354"/>
    <w:rsid w:val="004F1354"/>
    <w:rsid w:val="0086687B"/>
    <w:rsid w:val="00CE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8ECA0"/>
  <w15:chartTrackingRefBased/>
  <w15:docId w15:val="{E4B4A4B5-802A-485B-B753-11473BE0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3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gsd</cp:lastModifiedBy>
  <cp:revision>2</cp:revision>
  <dcterms:created xsi:type="dcterms:W3CDTF">2021-08-16T16:35:00Z</dcterms:created>
  <dcterms:modified xsi:type="dcterms:W3CDTF">2021-09-07T17:08:00Z</dcterms:modified>
</cp:coreProperties>
</file>